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33" w:type="dxa"/>
        <w:jc w:val="left"/>
        <w:tblInd w:w="-6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9"/>
        <w:gridCol w:w="1152"/>
        <w:gridCol w:w="1276"/>
        <w:gridCol w:w="992"/>
        <w:gridCol w:w="709"/>
        <w:gridCol w:w="1134"/>
        <w:gridCol w:w="1134"/>
        <w:gridCol w:w="1276"/>
        <w:gridCol w:w="1275"/>
        <w:gridCol w:w="993"/>
        <w:gridCol w:w="850"/>
        <w:gridCol w:w="1134"/>
        <w:gridCol w:w="850"/>
        <w:gridCol w:w="709"/>
        <w:gridCol w:w="950"/>
      </w:tblGrid>
      <w:tr>
        <w:trPr>
          <w:trHeight w:val="300" w:hRule="atLeast"/>
        </w:trPr>
        <w:tc>
          <w:tcPr>
            <w:tcW w:w="799" w:type="dxa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ind w:left="-851" w:firstLine="851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amples</w:t>
            </w:r>
          </w:p>
        </w:tc>
        <w:tc>
          <w:tcPr>
            <w:tcW w:w="1152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DNA isolation method</w:t>
            </w:r>
          </w:p>
        </w:tc>
        <w:tc>
          <w:tcPr>
            <w:tcW w:w="1276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Niche</w:t>
            </w:r>
          </w:p>
        </w:tc>
        <w:tc>
          <w:tcPr>
            <w:tcW w:w="992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qPCR (pg/ul)</w:t>
            </w:r>
          </w:p>
        </w:tc>
        <w:tc>
          <w:tcPr>
            <w:tcW w:w="709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Person</w:t>
            </w:r>
          </w:p>
        </w:tc>
        <w:tc>
          <w:tcPr>
            <w:tcW w:w="1134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# reads/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1134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# maintained reads after filtering</w:t>
            </w:r>
          </w:p>
        </w:tc>
        <w:tc>
          <w:tcPr>
            <w:tcW w:w="1276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# Unique sequences</w:t>
            </w:r>
          </w:p>
        </w:tc>
        <w:tc>
          <w:tcPr>
            <w:tcW w:w="1275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# sequences after normalization</w:t>
            </w:r>
          </w:p>
        </w:tc>
        <w:tc>
          <w:tcPr>
            <w:tcW w:w="993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# Unique sequences</w:t>
            </w:r>
          </w:p>
        </w:tc>
        <w:tc>
          <w:tcPr>
            <w:tcW w:w="850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134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Npshannon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Diversity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index</w:t>
            </w:r>
          </w:p>
        </w:tc>
        <w:tc>
          <w:tcPr>
            <w:tcW w:w="850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impson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Diversity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index</w:t>
            </w:r>
          </w:p>
        </w:tc>
        <w:tc>
          <w:tcPr>
            <w:tcW w:w="709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#Taxa</w:t>
            </w:r>
          </w:p>
        </w:tc>
        <w:tc>
          <w:tcPr>
            <w:tcW w:w="950" w:type="dxa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# genera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owa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sopharynx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58E+00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150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231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165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43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365685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076589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ow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sopharyn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.48E-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7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1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3461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0845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owa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sopharynx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80E+00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094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398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382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79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62911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36458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ow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sopharyn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75E+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2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1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1287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391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owa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res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49E+0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4909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254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188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64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766383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23658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ow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r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62E+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9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7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7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5636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0826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5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owa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res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.81E+00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9755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689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643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75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672058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329566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ow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r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92E+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8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5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4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3877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0959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5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owa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.48E+02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408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397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383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73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478799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212148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ow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.75E+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6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9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9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3483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743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owa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.00E+02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674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602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529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52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653243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87944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ow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.01E+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4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9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9634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3054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owa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 dilution 1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.12E+0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719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306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306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78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71213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382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ow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 dilution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.75E+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7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1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1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0690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0886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owa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 dilution 3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.42E-0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1871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249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249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12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68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453665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074264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ow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.39E+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3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6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6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7200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601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owa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.76E+03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063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49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7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55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768648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4746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ow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.85E+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4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3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2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9040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354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owa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.62E+03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239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107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081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77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072568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251097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picent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sopharyn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64E+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picentre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sopharynx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.71E-0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picent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sopharyn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85E+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picentre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sopharynx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72E+00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picent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r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45E+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4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0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0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301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403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picentre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res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.99E-0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713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932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913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87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291361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285195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picent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r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.01E-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39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1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1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5022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3630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548DD4" w:val="clear"/>
          </w:tcPr>
          <w:p>
            <w:pPr>
              <w:pStyle w:val="Normal"/>
              <w:ind w:left="-851" w:firstLine="851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amples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  <w:shd w:fill="548DD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DNA isolation method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  <w:shd w:fill="548DD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Niche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  <w:shd w:fill="548DD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qPCR (pg/ul)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  <w:shd w:fill="548DD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Person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  <w:shd w:fill="548DD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# reads/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  <w:shd w:fill="548DD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# maintained reads after filtering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  <w:shd w:fill="548DD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# Unique sequences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  <w:shd w:fill="548DD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# sequences after normalization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  <w:shd w:fill="548DD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# Unique sequences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  <w:shd w:fill="548DD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  <w:shd w:fill="548DD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Npshannon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Diversity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index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  <w:shd w:fill="548DD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Simpson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Diversity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index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  <w:shd w:fill="548DD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#Taxa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  <w:shd w:fill="548DD4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# genera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picent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r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.73E-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9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9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3398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0671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picentre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12E+02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857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458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438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75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018685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08757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picent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81E+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4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7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7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4963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287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picentre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.84E+0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037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69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43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73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787305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27626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picent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.95E+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7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4962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422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picentre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 dilution 1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.84E+0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768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614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614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87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936752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11325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picent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 dilution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34E+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3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0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0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5640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2429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picentre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 dilution 3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77E+00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635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438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438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83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267258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081005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picent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.83E+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1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9289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46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picentre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.90E+03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477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158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130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52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931348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2932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picent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.61E+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5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5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4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0925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358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picentre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57E+03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404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860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827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66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304411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217239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Mobi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sopharyn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65E-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3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9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8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1206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0595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Mobio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sopharynx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67E-0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8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78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75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Mobi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sopharyn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85E-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8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4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4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8196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2901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Mobio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sopharynx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28E-0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243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367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367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751734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02763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Mobi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r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.52E-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26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8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8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2231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851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Mobio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res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71E-0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19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48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42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Mobi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r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.77E-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39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3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2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0656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2662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Mobio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res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69E-0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Mobi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.33E+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8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4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4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1942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0781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Mobio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25E+0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448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880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873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82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382222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47249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Mobi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.20E+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3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2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6869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532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Mobio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26E+0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941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153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141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75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397758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60779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Mobi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 dilution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63E+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8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5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5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0634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15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Mobio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 dilution 2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.12E-0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1853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964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964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94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007343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084945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  <w:shd w:fill="4F81BD" w:val="clear"/>
          </w:tcPr>
          <w:p>
            <w:pPr>
              <w:pStyle w:val="Normal"/>
              <w:ind w:left="-851" w:firstLine="851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amples</w:t>
            </w:r>
          </w:p>
        </w:tc>
        <w:tc>
          <w:tcPr>
            <w:tcW w:w="1152" w:type="dxa"/>
            <w:tcBorders/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DNA isolation method</w:t>
            </w:r>
          </w:p>
        </w:tc>
        <w:tc>
          <w:tcPr>
            <w:tcW w:w="1276" w:type="dxa"/>
            <w:tcBorders/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Niche</w:t>
            </w:r>
          </w:p>
        </w:tc>
        <w:tc>
          <w:tcPr>
            <w:tcW w:w="992" w:type="dxa"/>
            <w:tcBorders/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qPCR (pg/ul)</w:t>
            </w:r>
          </w:p>
        </w:tc>
        <w:tc>
          <w:tcPr>
            <w:tcW w:w="709" w:type="dxa"/>
            <w:tcBorders/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Person</w:t>
            </w:r>
          </w:p>
        </w:tc>
        <w:tc>
          <w:tcPr>
            <w:tcW w:w="1134" w:type="dxa"/>
            <w:tcBorders/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# reads/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1134" w:type="dxa"/>
            <w:tcBorders/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# maintained reads after filtering</w:t>
            </w:r>
          </w:p>
        </w:tc>
        <w:tc>
          <w:tcPr>
            <w:tcW w:w="1276" w:type="dxa"/>
            <w:tcBorders/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# Unique sequences</w:t>
            </w:r>
          </w:p>
        </w:tc>
        <w:tc>
          <w:tcPr>
            <w:tcW w:w="1275" w:type="dxa"/>
            <w:tcBorders/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# sequences after normalization</w:t>
            </w:r>
          </w:p>
        </w:tc>
        <w:tc>
          <w:tcPr>
            <w:tcW w:w="993" w:type="dxa"/>
            <w:tcBorders/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# Unique sequences</w:t>
            </w:r>
          </w:p>
        </w:tc>
        <w:tc>
          <w:tcPr>
            <w:tcW w:w="850" w:type="dxa"/>
            <w:tcBorders/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coverage</w:t>
            </w:r>
          </w:p>
        </w:tc>
        <w:tc>
          <w:tcPr>
            <w:tcW w:w="1134" w:type="dxa"/>
            <w:tcBorders/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Npshannon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Diversity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index</w:t>
            </w:r>
          </w:p>
        </w:tc>
        <w:tc>
          <w:tcPr>
            <w:tcW w:w="850" w:type="dxa"/>
            <w:tcBorders/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Simpson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Diversity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index</w:t>
            </w:r>
          </w:p>
        </w:tc>
        <w:tc>
          <w:tcPr>
            <w:tcW w:w="709" w:type="dxa"/>
            <w:tcBorders/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#Taxa</w:t>
            </w:r>
          </w:p>
        </w:tc>
        <w:tc>
          <w:tcPr>
            <w:tcW w:w="950" w:type="dxa"/>
            <w:tcBorders>
              <w:right w:val="single" w:sz="8" w:space="0" w:color="4F81BD"/>
            </w:tcBorders>
            <w:shd w:fill="4F81BD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val="en-US"/>
              </w:rPr>
              <w:t># genera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Mobio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 dilution 3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26E-0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983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79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79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98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685894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09339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Mobi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.90E+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4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7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7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8597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674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Mobio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44E+03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142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673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636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04428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13976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Mobi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.76E+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7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8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8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1700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332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Mobio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.17E+02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788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961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940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66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343327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215147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PCR blank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Qiagen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sopharynx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05E-0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1001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157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083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9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53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096532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09477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Qiag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sopharyn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.60E-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4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Qiagen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sopharynx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.12E-0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2310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813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775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79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458908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402436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Qiag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sopharyn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22E-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1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1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1235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6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Qiagen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res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00E-0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1494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443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368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77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357297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60657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Qiag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r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.88E-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4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Qiagen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res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04E-0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2004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468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425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73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815374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300294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Qiag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r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.60E-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9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0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9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2197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0933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Qiagen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.47E+00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929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069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045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912286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06819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Qiag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52E+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6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6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1409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2314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Qiagen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.38E+0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097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189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167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66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476902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87664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Qiag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.54E+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7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6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428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343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Qiagen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 dilution 1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.80E-0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028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372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372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81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746838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13359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Qiag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 dilution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10E+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6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9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9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6443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154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Qiagen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 dilution 3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64E-02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851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837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837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86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.145416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087616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Qiag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03E+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7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7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6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964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142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Qiagen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47E+02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29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left w:val="single" w:sz="8" w:space="0" w:color="4F81BD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Qiag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.53E+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8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9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8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9942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1210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right w:val="single" w:sz="8" w:space="0" w:color="4F81BD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ind w:left="-851" w:firstLine="851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11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Qiagen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liva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.22E+03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762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397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367</w:t>
            </w:r>
          </w:p>
        </w:tc>
        <w:tc>
          <w:tcPr>
            <w:tcW w:w="127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972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.149457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.226541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7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20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BallontekstTeken">
    <w:name w:val="Ballontekst Teken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23:09:00Z</dcterms:created>
  <dc:creator>Giske Biesbroek</dc:creator>
  <dc:description/>
  <cp:keywords/>
  <dc:language>en-US</dc:language>
  <cp:lastModifiedBy>Giske Biesbroek</cp:lastModifiedBy>
  <dcterms:modified xsi:type="dcterms:W3CDTF">2012-01-30T23:09:00Z</dcterms:modified>
  <cp:revision>2</cp:revision>
  <dc:subject/>
  <dc:title/>
</cp:coreProperties>
</file>